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07567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10</w:t>
      </w:r>
    </w:p>
    <w:p w14:paraId="31E4BDE5" w14:textId="77777777" w:rsidR="00620594" w:rsidRPr="00751C25" w:rsidRDefault="00EA721A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0-sparql-query-example-2-3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0-sparql-query-example-2-3</w:t>
        </w:r>
      </w:hyperlink>
    </w:p>
    <w:p w14:paraId="2F55CCFD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2-3 (A centralized SPARQL query for Alzheimer's disease with three subqueries) and the query result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4699BC" w14:textId="77777777" w:rsidR="00EA721A" w:rsidRDefault="00EA721A">
      <w:r>
        <w:separator/>
      </w:r>
    </w:p>
  </w:endnote>
  <w:endnote w:type="continuationSeparator" w:id="0">
    <w:p w14:paraId="0388EA33" w14:textId="77777777" w:rsidR="00EA721A" w:rsidRDefault="00EA7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E653F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122B0" w14:textId="77777777" w:rsidR="00EA721A" w:rsidRDefault="00EA721A">
      <w:r>
        <w:separator/>
      </w:r>
    </w:p>
  </w:footnote>
  <w:footnote w:type="continuationSeparator" w:id="0">
    <w:p w14:paraId="787FB1C2" w14:textId="77777777" w:rsidR="00EA721A" w:rsidRDefault="00EA72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9E653F"/>
    <w:rsid w:val="00A16A90"/>
    <w:rsid w:val="00A77D55"/>
    <w:rsid w:val="00A90501"/>
    <w:rsid w:val="00B1144F"/>
    <w:rsid w:val="00C54A71"/>
    <w:rsid w:val="00CF2038"/>
    <w:rsid w:val="00E22575"/>
    <w:rsid w:val="00E6573A"/>
    <w:rsid w:val="00EA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9:00Z</dcterms:modified>
</cp:coreProperties>
</file>